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EFB764" w14:textId="7A9334F1" w:rsidR="00BF760D" w:rsidRPr="00DA2116" w:rsidRDefault="00205C70" w:rsidP="00A01C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bookmarkStart w:id="0" w:name="_GoBack"/>
      <w:bookmarkEnd w:id="0"/>
      <w:r w:rsidR="00BF760D" w:rsidRPr="00DA2116">
        <w:rPr>
          <w:rFonts w:ascii="Times New Roman" w:hAnsi="Times New Roman" w:cs="Times New Roman"/>
          <w:b/>
          <w:sz w:val="24"/>
          <w:szCs w:val="24"/>
        </w:rPr>
        <w:t>. Implementation Strategies Used in the COMPASS Cluster-Randomized Pragmatic Trial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2155"/>
        <w:gridCol w:w="8640"/>
      </w:tblGrid>
      <w:tr w:rsidR="00BF760D" w:rsidRPr="00DA2116" w14:paraId="69F65624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B6759" w14:textId="18F7BD4A" w:rsidR="00BF760D" w:rsidRPr="00DA2116" w:rsidRDefault="00BF760D" w:rsidP="00442B4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b/>
                <w:sz w:val="24"/>
                <w:szCs w:val="24"/>
              </w:rPr>
              <w:t>Strategy</w:t>
            </w:r>
            <w:r w:rsidR="00442B48" w:rsidRPr="00442B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88A17" w14:textId="77777777" w:rsidR="00BF760D" w:rsidRPr="00DA2116" w:rsidRDefault="00BF760D" w:rsidP="00A01CCF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b/>
                <w:sz w:val="24"/>
                <w:szCs w:val="24"/>
              </w:rPr>
              <w:t>Specifications (which activities, by whom, when, how often)</w:t>
            </w:r>
          </w:p>
        </w:tc>
      </w:tr>
      <w:tr w:rsidR="00BF760D" w:rsidRPr="00DA2116" w14:paraId="62AF353A" w14:textId="77777777" w:rsidTr="007E1E23">
        <w:tc>
          <w:tcPr>
            <w:tcW w:w="10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A538F5A" w14:textId="77777777" w:rsidR="00BF760D" w:rsidRPr="00DA2116" w:rsidRDefault="00BF760D" w:rsidP="00A01CCF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  <w:t>Prior to Enrollment of First Patient</w:t>
            </w:r>
          </w:p>
        </w:tc>
      </w:tr>
      <w:tr w:rsidR="00BF760D" w:rsidRPr="00DA2116" w14:paraId="700DA4F8" w14:textId="77777777" w:rsidTr="004D0AC7">
        <w:trPr>
          <w:trHeight w:val="935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9E17C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Assess for readiness and identify barriers and facilitator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C5613" w14:textId="77777777" w:rsidR="00BF760D" w:rsidRPr="00DA2116" w:rsidRDefault="00BF760D" w:rsidP="00A01CCF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Assessed hospital factors that may impede or facilitate implementation of COMPASS-TC. </w:t>
            </w:r>
          </w:p>
          <w:p w14:paraId="3F2ECC7A" w14:textId="77777777" w:rsidR="00BF760D" w:rsidRPr="00DA2116" w:rsidRDefault="00BF760D" w:rsidP="00A01CCF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Director of Implementation had conference calls and/or hospital visits to identify strengths and available resources and to strategize on building a successful implementation team. </w:t>
            </w:r>
          </w:p>
          <w:p w14:paraId="0167394B" w14:textId="77777777" w:rsidR="00BF760D" w:rsidRPr="00DA2116" w:rsidRDefault="00BF760D" w:rsidP="00A01CCF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Described and assessed baseline standard of care via comprehensive survey.</w:t>
            </w:r>
          </w:p>
        </w:tc>
      </w:tr>
      <w:tr w:rsidR="00BF760D" w:rsidRPr="00DA2116" w14:paraId="18D95335" w14:textId="77777777" w:rsidTr="004D0AC7">
        <w:trPr>
          <w:trHeight w:val="1241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BD2C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Build a coalition</w:t>
            </w: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28C2" w14:textId="0BD98329" w:rsidR="00BF760D" w:rsidRPr="00DA2116" w:rsidRDefault="00BF760D" w:rsidP="00A01CCF">
            <w:pPr>
              <w:pStyle w:val="ListParagraph"/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Recruited and cultivated partnerships among hospitals, community providers, community-based organizations</w:t>
            </w:r>
            <w:r w:rsidR="00AE61DF">
              <w:rPr>
                <w:rFonts w:ascii="Times New Roman" w:hAnsi="Times New Roman"/>
                <w:sz w:val="24"/>
                <w:szCs w:val="24"/>
              </w:rPr>
              <w:t>, and other key stakeholders, both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locally</w:t>
            </w:r>
            <w:r w:rsidR="00AE61DF">
              <w:rPr>
                <w:rFonts w:ascii="Times New Roman" w:hAnsi="Times New Roman"/>
                <w:sz w:val="24"/>
                <w:szCs w:val="24"/>
              </w:rPr>
              <w:t>,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regionally</w:t>
            </w:r>
            <w:r w:rsidR="00AE61DF">
              <w:rPr>
                <w:rFonts w:ascii="Times New Roman" w:hAnsi="Times New Roman"/>
                <w:sz w:val="24"/>
                <w:szCs w:val="24"/>
              </w:rPr>
              <w:t>, and statewide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14:paraId="54248A45" w14:textId="3DDDD755" w:rsidR="00BF760D" w:rsidRPr="00DA2116" w:rsidRDefault="00BF760D" w:rsidP="00A01CCF">
            <w:pPr>
              <w:pStyle w:val="ListParagraph"/>
              <w:numPr>
                <w:ilvl w:val="0"/>
                <w:numId w:val="3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Implementation Team worked with hospitals to identify local healthcare providers and community resources (Area Agency on Aging for caregiver support programs, specialty pharmacies for medication management, evidence-based lifestyle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lastRenderedPageBreak/>
              <w:t>interventions,</w:t>
            </w:r>
            <w:r w:rsidR="00AE61D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E61DF">
              <w:rPr>
                <w:rFonts w:ascii="Times New Roman" w:hAnsi="Times New Roman"/>
                <w:sz w:val="24"/>
                <w:szCs w:val="24"/>
              </w:rPr>
              <w:t>FaithHealth</w:t>
            </w:r>
            <w:proofErr w:type="spellEnd"/>
            <w:r w:rsidR="00AE61DF">
              <w:rPr>
                <w:rFonts w:ascii="Times New Roman" w:hAnsi="Times New Roman"/>
                <w:sz w:val="24"/>
                <w:szCs w:val="24"/>
              </w:rPr>
              <w:t>,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etc.) to build Community Resource Network to facilitate</w:t>
            </w:r>
            <w:r w:rsidR="00AE61DF">
              <w:rPr>
                <w:rFonts w:ascii="Times New Roman" w:hAnsi="Times New Roman"/>
                <w:sz w:val="24"/>
                <w:szCs w:val="24"/>
              </w:rPr>
              <w:t xml:space="preserve"> and support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referrals.</w:t>
            </w:r>
          </w:p>
        </w:tc>
      </w:tr>
      <w:tr w:rsidR="00BF760D" w:rsidRPr="00DA2116" w14:paraId="5D9A5AF1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DF6F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Create new clinical team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D9497" w14:textId="328960C3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Based on hospitals’ needs and resources, Director of Implementation helped hospitals build their clinical implementation teams, including the </w:t>
            </w:r>
            <w:r w:rsidR="00AE61DF">
              <w:rPr>
                <w:rFonts w:ascii="Times New Roman" w:hAnsi="Times New Roman"/>
                <w:sz w:val="24"/>
                <w:szCs w:val="24"/>
              </w:rPr>
              <w:t>PAC, APP,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and others with skills required to facilitate successful implementation.</w:t>
            </w:r>
          </w:p>
        </w:tc>
      </w:tr>
      <w:tr w:rsidR="00BF760D" w:rsidRPr="00DA2116" w14:paraId="0B43A186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FB395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Develop and implement tools for quality monitoring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2169" w14:textId="6E0A88EA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Building on the infrastructure of the North Carolina Stroke Care Collaborative </w:t>
            </w:r>
            <w:r w:rsidR="0062134E">
              <w:rPr>
                <w:rFonts w:ascii="Times New Roman" w:hAnsi="Times New Roman"/>
                <w:sz w:val="24"/>
                <w:szCs w:val="24"/>
              </w:rPr>
              <w:t>s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troke </w:t>
            </w:r>
            <w:r w:rsidR="0062134E">
              <w:rPr>
                <w:rFonts w:ascii="Times New Roman" w:hAnsi="Times New Roman"/>
                <w:sz w:val="24"/>
                <w:szCs w:val="24"/>
              </w:rPr>
              <w:t>r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>egistry, created quality</w:t>
            </w:r>
            <w:r w:rsidR="006213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>monitoring systems to identify eligible patients, capture baseline information, and to monitor intervention activities (2-day call, 14-day visit, 30</w:t>
            </w:r>
            <w:r w:rsidR="0062134E">
              <w:rPr>
                <w:rFonts w:ascii="Times New Roman" w:hAnsi="Times New Roman"/>
                <w:sz w:val="24"/>
                <w:szCs w:val="24"/>
              </w:rPr>
              <w:t>-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and 60-day calls) and to provide hospitals with monthly performance measure reports. </w:t>
            </w:r>
          </w:p>
        </w:tc>
      </w:tr>
      <w:tr w:rsidR="00BF760D" w:rsidRPr="00DA2116" w14:paraId="0605E805" w14:textId="77777777" w:rsidTr="004D0AC7">
        <w:trPr>
          <w:trHeight w:val="6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84621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Develop educational material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73F86" w14:textId="4011BD25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Director of Implementation used a multidisciplinary team approach to create education and training materials</w:t>
            </w:r>
            <w:r w:rsidR="0062134E">
              <w:rPr>
                <w:rFonts w:ascii="Times New Roman" w:hAnsi="Times New Roman"/>
                <w:sz w:val="24"/>
                <w:szCs w:val="24"/>
              </w:rPr>
              <w:t xml:space="preserve"> and resources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62134E">
              <w:rPr>
                <w:rFonts w:ascii="Times New Roman" w:hAnsi="Times New Roman"/>
                <w:sz w:val="24"/>
                <w:szCs w:val="24"/>
              </w:rPr>
              <w:t>facilitate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clinicians</w:t>
            </w:r>
            <w:r w:rsidR="0062134E">
              <w:rPr>
                <w:rFonts w:ascii="Times New Roman" w:hAnsi="Times New Roman"/>
                <w:sz w:val="24"/>
                <w:szCs w:val="24"/>
              </w:rPr>
              <w:t>’ understanding of and ability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to deliver</w:t>
            </w:r>
            <w:r w:rsidR="0062134E">
              <w:rPr>
                <w:rFonts w:ascii="Times New Roman" w:hAnsi="Times New Roman"/>
                <w:sz w:val="24"/>
                <w:szCs w:val="24"/>
              </w:rPr>
              <w:t xml:space="preserve"> the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COMPASS-TC</w:t>
            </w:r>
            <w:r w:rsidR="0062134E">
              <w:rPr>
                <w:rFonts w:ascii="Times New Roman" w:hAnsi="Times New Roman"/>
                <w:sz w:val="24"/>
                <w:szCs w:val="24"/>
              </w:rPr>
              <w:t xml:space="preserve"> model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. Materials were user-friendly, written in </w:t>
            </w:r>
            <w:r w:rsidR="0062134E">
              <w:rPr>
                <w:rFonts w:ascii="Times New Roman" w:hAnsi="Times New Roman"/>
                <w:sz w:val="24"/>
                <w:szCs w:val="24"/>
              </w:rPr>
              <w:t>comprehensible</w:t>
            </w:r>
            <w:r w:rsidR="0062134E"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language, vetted by end-users, and discipline-specific (i.e., for PACs, APPs, Home Health and Outpatient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lastRenderedPageBreak/>
              <w:t>Rehabilitation</w:t>
            </w:r>
            <w:r w:rsidR="0062134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013C0">
              <w:rPr>
                <w:rFonts w:ascii="Times New Roman" w:hAnsi="Times New Roman"/>
                <w:sz w:val="24"/>
                <w:szCs w:val="24"/>
              </w:rPr>
              <w:t xml:space="preserve">(HHOP) </w:t>
            </w:r>
            <w:r w:rsidR="0062134E">
              <w:rPr>
                <w:rFonts w:ascii="Times New Roman" w:hAnsi="Times New Roman"/>
                <w:sz w:val="24"/>
                <w:szCs w:val="24"/>
              </w:rPr>
              <w:t>Providers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, Physicians and Pharmacists, and Patients and Caregivers). </w:t>
            </w:r>
          </w:p>
          <w:p w14:paraId="4EDCC1DC" w14:textId="0392042B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Presentations were created to accompany written materials, were professionally recorded in collaboration with the </w:t>
            </w:r>
            <w:r w:rsidRPr="00DA2116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rea Health Education Centers (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AHEC) system and were posted on the study website as enduring </w:t>
            </w:r>
            <w:r w:rsidR="0062134E">
              <w:rPr>
                <w:rFonts w:ascii="Times New Roman" w:hAnsi="Times New Roman"/>
                <w:sz w:val="24"/>
                <w:szCs w:val="24"/>
              </w:rPr>
              <w:t>education and training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resources. </w:t>
            </w:r>
          </w:p>
        </w:tc>
      </w:tr>
      <w:tr w:rsidR="00BF760D" w:rsidRPr="00DA2116" w14:paraId="23C7ADF4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CC27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Conduct educational meeting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EC0D2" w14:textId="63204D60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Meetings, conference calls, and webinars were held to teach stakeholders about COMPASS-TC, held for aggregate waves as </w:t>
            </w:r>
            <w:r w:rsidR="00E56C47">
              <w:rPr>
                <w:rFonts w:ascii="Times New Roman" w:hAnsi="Times New Roman"/>
                <w:sz w:val="24"/>
                <w:szCs w:val="24"/>
              </w:rPr>
              <w:t>hospitals</w:t>
            </w:r>
            <w:r w:rsidR="00E56C47"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were launched. </w:t>
            </w:r>
          </w:p>
          <w:p w14:paraId="5CB80B29" w14:textId="13B6A34A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Before launch, each hospital’s clinical team (PAC, APP) attended a two-day “boot camp” intensive training on COMPASS-TC where the Implementation Team shared discipline-specific presentations on various aspects of the model</w:t>
            </w:r>
            <w:r w:rsidR="0062134E"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="004820F2">
              <w:rPr>
                <w:rFonts w:ascii="Times New Roman" w:hAnsi="Times New Roman"/>
                <w:sz w:val="24"/>
                <w:szCs w:val="24"/>
              </w:rPr>
              <w:t xml:space="preserve"> facilitated</w:t>
            </w:r>
            <w:r w:rsidR="0062134E">
              <w:rPr>
                <w:rFonts w:ascii="Times New Roman" w:hAnsi="Times New Roman"/>
                <w:sz w:val="24"/>
                <w:szCs w:val="24"/>
              </w:rPr>
              <w:t xml:space="preserve"> hands on breakout sessions for practicing</w:t>
            </w:r>
            <w:r w:rsidR="004820F2">
              <w:rPr>
                <w:rFonts w:ascii="Times New Roman" w:hAnsi="Times New Roman"/>
                <w:sz w:val="24"/>
                <w:szCs w:val="24"/>
              </w:rPr>
              <w:t xml:space="preserve"> lessons learned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14:paraId="1B90F9B1" w14:textId="419CCA93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Following boot camp training, each hospital received a site-specific day-long meeting facilitated by the Director of Implementation and members of her team to continue to prepare the hospital team and </w:t>
            </w:r>
            <w:r w:rsidR="009131D6">
              <w:rPr>
                <w:rFonts w:ascii="Times New Roman" w:hAnsi="Times New Roman"/>
                <w:sz w:val="24"/>
                <w:szCs w:val="24"/>
              </w:rPr>
              <w:t>it</w:t>
            </w:r>
            <w:r w:rsidR="009131D6" w:rsidRPr="00DA2116">
              <w:rPr>
                <w:rFonts w:ascii="Times New Roman" w:hAnsi="Times New Roman"/>
                <w:sz w:val="24"/>
                <w:szCs w:val="24"/>
              </w:rPr>
              <w:t>s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Community Resource Network for launch. </w:t>
            </w:r>
          </w:p>
        </w:tc>
      </w:tr>
      <w:tr w:rsidR="00BF760D" w:rsidRPr="00DA2116" w14:paraId="4922CF1A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93B63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 xml:space="preserve">Identify and prepare champions 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82552" w14:textId="77777777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Identified champions through hospital system and by working collaboratively with statewide home health agencies and outpatient rehabilitation facilities. </w:t>
            </w:r>
          </w:p>
          <w:p w14:paraId="475CAB42" w14:textId="3D12C54B" w:rsidR="00BF760D" w:rsidRPr="00DA2116" w:rsidRDefault="00BF760D" w:rsidP="00A01CCF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A team of experts by discipline created written, voice-over-PowerPoint and video educational presentations on COMPASS-TC and Movement Matters Activity Program (MMAP) for Stroke, one-page patient and provider “Matters” documents on physical activity guidelines, cognition and insurance developed by </w:t>
            </w:r>
            <w:r w:rsidR="006013C0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HHOP Engagement and Implementation Committee leaders. </w:t>
            </w:r>
          </w:p>
        </w:tc>
      </w:tr>
      <w:tr w:rsidR="00BF760D" w:rsidRPr="00DA2116" w14:paraId="71147E93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0743" w14:textId="77777777" w:rsidR="00BF760D" w:rsidRPr="00DA2116" w:rsidRDefault="00BF760D" w:rsidP="00A01CCF">
            <w:pPr>
              <w:spacing w:after="0" w:line="480" w:lineRule="auto"/>
              <w:ind w:hanging="19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>Use train-the-trainer strategie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87FA" w14:textId="14279881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 w:hanging="344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HHOP </w:t>
            </w:r>
            <w:r w:rsidR="004820F2">
              <w:rPr>
                <w:rFonts w:ascii="Times New Roman" w:hAnsi="Times New Roman"/>
                <w:sz w:val="24"/>
                <w:szCs w:val="24"/>
              </w:rPr>
              <w:t>c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hampions were educated on the MMAP and instructed to use a train-the-trainer model to educate </w:t>
            </w:r>
            <w:r w:rsidR="007848DD">
              <w:rPr>
                <w:rFonts w:ascii="Times New Roman" w:hAnsi="Times New Roman"/>
                <w:sz w:val="24"/>
                <w:szCs w:val="24"/>
              </w:rPr>
              <w:t xml:space="preserve">their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front-line providers. </w:t>
            </w:r>
          </w:p>
        </w:tc>
      </w:tr>
      <w:tr w:rsidR="00BF760D" w:rsidRPr="00DA2116" w14:paraId="12C2EA90" w14:textId="77777777" w:rsidTr="007E1E23">
        <w:tc>
          <w:tcPr>
            <w:tcW w:w="10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A48B7E0" w14:textId="77777777" w:rsidR="00BF760D" w:rsidRPr="00DA2116" w:rsidRDefault="00BF760D" w:rsidP="00A01CCF">
            <w:pPr>
              <w:spacing w:after="0" w:line="480" w:lineRule="auto"/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b/>
                <w:i/>
                <w:color w:val="FFFFFF" w:themeColor="background1"/>
                <w:sz w:val="24"/>
                <w:szCs w:val="24"/>
              </w:rPr>
              <w:t>During Implementation of COMPASS-TC</w:t>
            </w:r>
          </w:p>
        </w:tc>
      </w:tr>
      <w:tr w:rsidR="00BF760D" w:rsidRPr="00DA2116" w14:paraId="0A75DE70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5626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Audit and provide feedback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E6B7" w14:textId="6446C883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Data Team, with assistance from Implementation Team, conducted </w:t>
            </w:r>
            <w:r w:rsidR="00E56C47">
              <w:rPr>
                <w:rFonts w:ascii="Times New Roman" w:hAnsi="Times New Roman"/>
                <w:sz w:val="24"/>
                <w:szCs w:val="24"/>
              </w:rPr>
              <w:t>two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unannounced case ascertainment audits, each covering </w:t>
            </w:r>
            <w:r w:rsidRPr="00E56C47"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="009131D6" w:rsidRPr="00E56C47">
              <w:rPr>
                <w:rFonts w:ascii="Times New Roman" w:hAnsi="Times New Roman"/>
                <w:sz w:val="24"/>
                <w:szCs w:val="24"/>
              </w:rPr>
              <w:t>two</w:t>
            </w:r>
            <w:r w:rsidR="009131D6" w:rsidRPr="00DA2116">
              <w:rPr>
                <w:rFonts w:ascii="Times New Roman" w:hAnsi="Times New Roman"/>
                <w:sz w:val="24"/>
                <w:szCs w:val="24"/>
              </w:rPr>
              <w:t>-month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period, to ensure all eligible patients were enrolled. Implementation Team shared information with </w:t>
            </w:r>
            <w:r w:rsidR="00E56C47">
              <w:rPr>
                <w:rFonts w:ascii="Times New Roman" w:hAnsi="Times New Roman"/>
                <w:sz w:val="24"/>
                <w:szCs w:val="24"/>
              </w:rPr>
              <w:t>hospitals</w:t>
            </w:r>
            <w:r w:rsidR="00E56C47"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on areas of </w:t>
            </w:r>
            <w:proofErr w:type="spellStart"/>
            <w:r w:rsidRPr="00DA2116">
              <w:rPr>
                <w:rFonts w:ascii="Times New Roman" w:hAnsi="Times New Roman"/>
                <w:sz w:val="24"/>
                <w:szCs w:val="24"/>
              </w:rPr>
              <w:t>missingness</w:t>
            </w:r>
            <w:proofErr w:type="spellEnd"/>
            <w:r w:rsidRPr="00DA2116">
              <w:rPr>
                <w:rFonts w:ascii="Times New Roman" w:hAnsi="Times New Roman"/>
                <w:sz w:val="24"/>
                <w:szCs w:val="24"/>
              </w:rPr>
              <w:t xml:space="preserve"> and improvement needed.</w:t>
            </w:r>
          </w:p>
        </w:tc>
      </w:tr>
      <w:tr w:rsidR="00BF760D" w:rsidRPr="00DA2116" w14:paraId="2D2EBC94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2E00" w14:textId="77777777" w:rsidR="00BF760D" w:rsidRPr="00DA2116" w:rsidRDefault="00BF760D" w:rsidP="00A01CCF">
            <w:pPr>
              <w:spacing w:after="0" w:line="480" w:lineRule="auto"/>
              <w:ind w:hanging="19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duct educational meeting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8A27F" w14:textId="208EEF1E" w:rsidR="00BF760D" w:rsidRPr="00DA2116" w:rsidRDefault="00E56C47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s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F760D" w:rsidRPr="00DA2116">
              <w:rPr>
                <w:rFonts w:ascii="Times New Roman" w:hAnsi="Times New Roman"/>
                <w:sz w:val="24"/>
                <w:szCs w:val="24"/>
              </w:rPr>
              <w:t xml:space="preserve">participated in monthly site-specific educational meeting with Director of Implementation for ongoing education and training in </w:t>
            </w:r>
            <w:r w:rsidR="004820F2" w:rsidRPr="00DA2116">
              <w:rPr>
                <w:rFonts w:ascii="Times New Roman" w:hAnsi="Times New Roman"/>
                <w:sz w:val="24"/>
                <w:szCs w:val="24"/>
              </w:rPr>
              <w:t>id</w:t>
            </w:r>
            <w:r w:rsidR="004820F2">
              <w:rPr>
                <w:rFonts w:ascii="Times New Roman" w:hAnsi="Times New Roman"/>
                <w:sz w:val="24"/>
                <w:szCs w:val="24"/>
              </w:rPr>
              <w:t>en</w:t>
            </w:r>
            <w:r w:rsidR="004820F2" w:rsidRPr="00DA2116">
              <w:rPr>
                <w:rFonts w:ascii="Times New Roman" w:hAnsi="Times New Roman"/>
                <w:sz w:val="24"/>
                <w:szCs w:val="24"/>
              </w:rPr>
              <w:t xml:space="preserve">tified </w:t>
            </w:r>
            <w:r w:rsidR="00BF760D" w:rsidRPr="00DA2116">
              <w:rPr>
                <w:rFonts w:ascii="Times New Roman" w:hAnsi="Times New Roman"/>
                <w:sz w:val="24"/>
                <w:szCs w:val="24"/>
              </w:rPr>
              <w:t xml:space="preserve">areas of need. </w:t>
            </w:r>
          </w:p>
        </w:tc>
      </w:tr>
      <w:tr w:rsidR="00BF760D" w:rsidRPr="00DA2116" w14:paraId="7C62B92D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53674" w14:textId="77777777" w:rsidR="00BF760D" w:rsidRPr="00DA2116" w:rsidRDefault="00BF760D" w:rsidP="00A01CC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>Facilitate relay of clinical data to provider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0549" w14:textId="7D86A335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In the educational meetings (described above), Director of Implementation shared monthly review of the site’s performance measure report to track progress on improvement, compare with peer </w:t>
            </w:r>
            <w:r w:rsidR="009131D6">
              <w:rPr>
                <w:rFonts w:ascii="Times New Roman" w:hAnsi="Times New Roman"/>
                <w:sz w:val="24"/>
                <w:szCs w:val="24"/>
              </w:rPr>
              <w:t>hospitals</w:t>
            </w:r>
            <w:r w:rsidR="00E56C47">
              <w:rPr>
                <w:rFonts w:ascii="Times New Roman" w:hAnsi="Times New Roman"/>
                <w:sz w:val="24"/>
                <w:szCs w:val="24"/>
              </w:rPr>
              <w:t>’</w:t>
            </w:r>
            <w:r w:rsidR="00E56C47"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>performance, strategize about how to continue to improve, and give positive feedback on successes.</w:t>
            </w:r>
          </w:p>
        </w:tc>
      </w:tr>
      <w:tr w:rsidR="00BF760D" w:rsidRPr="00DA2116" w14:paraId="4AF2D52C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F69F" w14:textId="77777777" w:rsidR="00BF760D" w:rsidRPr="00DA2116" w:rsidRDefault="00BF760D" w:rsidP="00A01CCF">
            <w:pPr>
              <w:spacing w:after="0" w:line="480" w:lineRule="auto"/>
              <w:ind w:hanging="19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Conduct educational outreach visit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1497" w14:textId="77777777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Additional site-specific visits made upon request or as identified as necessary by Director of Implementation (e.g., during staff turnover) to train on COMPASS-TC in the practice setting.</w:t>
            </w:r>
          </w:p>
        </w:tc>
      </w:tr>
      <w:tr w:rsidR="00BF760D" w:rsidRPr="00DA2116" w14:paraId="31947719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DD9D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Create a learning collaborative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AA7B3" w14:textId="7C1E6986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Created two statewide learning </w:t>
            </w:r>
            <w:proofErr w:type="spellStart"/>
            <w:r w:rsidRPr="00DA2116">
              <w:rPr>
                <w:rFonts w:ascii="Times New Roman" w:hAnsi="Times New Roman"/>
                <w:sz w:val="24"/>
                <w:szCs w:val="24"/>
              </w:rPr>
              <w:t>collaboratives</w:t>
            </w:r>
            <w:proofErr w:type="spellEnd"/>
            <w:r w:rsidRPr="00DA2116">
              <w:rPr>
                <w:rFonts w:ascii="Times New Roman" w:hAnsi="Times New Roman"/>
                <w:sz w:val="24"/>
                <w:szCs w:val="24"/>
              </w:rPr>
              <w:t>, one for the clinicians implementing COMPASS-TC</w:t>
            </w:r>
            <w:r w:rsidR="00477C66"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one for HHOP therapists to whom COMPASS patients were referred:</w:t>
            </w:r>
          </w:p>
          <w:p w14:paraId="42506BCC" w14:textId="1A7148CE" w:rsidR="00BF760D" w:rsidRPr="00DA2116" w:rsidRDefault="00BF760D" w:rsidP="00A01CC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4"/>
              <w:contextualSpacing/>
              <w:rPr>
                <w:rFonts w:ascii="Times New Roman" w:eastAsia="Calibri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Created a coalition of PACs and APPs and fostered co-learning and joint</w:t>
            </w:r>
            <w:r w:rsidR="0092585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problem solving. Once a hospital started implementing COMPASS-TC, monthly site-specific calls with the Director of Implementation began as well as bimonthly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onference calls and webinars with their wave aggregate to continue their education and training. Each wave received a survey in advance of their aggregate meeting, and the results were used to drive the agenda for these meetings. </w:t>
            </w:r>
            <w:r w:rsidRPr="00DA2116">
              <w:rPr>
                <w:rFonts w:ascii="Times New Roman" w:eastAsia="Calibri" w:hAnsi="Times New Roman"/>
                <w:sz w:val="24"/>
                <w:szCs w:val="24"/>
              </w:rPr>
              <w:t xml:space="preserve">Topics discussed included administrative challenges, challenges with identifying eligible patients, challenges with the 2-day follow up call, challenges with the 14-day clinic visit, etc. Webinars were led by the Director of Implementation. After 3 months, members of the wave aggregate were surveyed to determine if they felt ready to transition to monthly educational training webinars. </w:t>
            </w:r>
          </w:p>
          <w:p w14:paraId="22444EEC" w14:textId="0EE33E8A" w:rsidR="00BF760D" w:rsidRPr="00DA2116" w:rsidRDefault="00BF760D" w:rsidP="00A01CC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Created a coalition of HHOP Rehabilitation therapists and fostered co-learning and joint</w:t>
            </w:r>
            <w:r w:rsidR="0092585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problem solving. </w:t>
            </w:r>
            <w:r w:rsidR="0092585D" w:rsidRPr="00DA2116">
              <w:rPr>
                <w:rFonts w:ascii="Times New Roman" w:hAnsi="Times New Roman"/>
                <w:sz w:val="24"/>
                <w:szCs w:val="24"/>
              </w:rPr>
              <w:t>Bi</w:t>
            </w:r>
            <w:r w:rsidR="0092585D">
              <w:rPr>
                <w:rFonts w:ascii="Times New Roman" w:hAnsi="Times New Roman"/>
                <w:sz w:val="24"/>
                <w:szCs w:val="24"/>
              </w:rPr>
              <w:t>monthly</w:t>
            </w:r>
            <w:r w:rsidR="0092585D"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>and transitioning to monthly teleconferences, facilitated by HHOP Engagement and Implementation Committee leaders; webinars by field experts on pertinent topics in stroke (e.g., Healthy Aging North Carolina, Cognitive Aspects of Stroke); surveys administered prior to each call and at 90 days and 1 year on adoption and implementation of the Movement Matters Activity Program</w:t>
            </w:r>
            <w:r w:rsidR="007848DD">
              <w:rPr>
                <w:rFonts w:ascii="Times New Roman" w:hAnsi="Times New Roman"/>
                <w:sz w:val="24"/>
                <w:szCs w:val="24"/>
              </w:rPr>
              <w:t xml:space="preserve"> for Stroke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BF760D" w:rsidRPr="00DA2116" w14:paraId="10EE922A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B8E0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Identify early adopter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62518" w14:textId="77777777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Identified early adopters to learn from their experiences. </w:t>
            </w:r>
          </w:p>
          <w:p w14:paraId="1369DAA5" w14:textId="17391C65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4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Director of Implementation and her team monitored hospitals, their HHOP</w:t>
            </w:r>
            <w:r w:rsidR="0092585D">
              <w:rPr>
                <w:rFonts w:ascii="Times New Roman" w:hAnsi="Times New Roman"/>
                <w:sz w:val="24"/>
                <w:szCs w:val="24"/>
              </w:rPr>
              <w:t xml:space="preserve"> teams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, and local community-based agencies for evidence of communication, collaboration, and participation in learning </w:t>
            </w:r>
            <w:proofErr w:type="spellStart"/>
            <w:r w:rsidRPr="00DA2116">
              <w:rPr>
                <w:rFonts w:ascii="Times New Roman" w:hAnsi="Times New Roman"/>
                <w:sz w:val="24"/>
                <w:szCs w:val="24"/>
              </w:rPr>
              <w:t>collaboratives</w:t>
            </w:r>
            <w:proofErr w:type="spellEnd"/>
            <w:r w:rsidRPr="00DA2116">
              <w:rPr>
                <w:rFonts w:ascii="Times New Roman" w:hAnsi="Times New Roman"/>
                <w:sz w:val="24"/>
                <w:szCs w:val="24"/>
              </w:rPr>
              <w:t xml:space="preserve">, and by progress on their performance measure reports. </w:t>
            </w:r>
          </w:p>
          <w:p w14:paraId="5EF5A602" w14:textId="694A1951" w:rsidR="00BF760D" w:rsidRPr="00DA2116" w:rsidRDefault="00BF760D" w:rsidP="00A01CCF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Early adopters assisted the Implementation Team with educating and training other </w:t>
            </w:r>
            <w:r w:rsidR="00E56C47">
              <w:rPr>
                <w:rFonts w:ascii="Times New Roman" w:hAnsi="Times New Roman"/>
                <w:sz w:val="24"/>
                <w:szCs w:val="24"/>
              </w:rPr>
              <w:t>hospitals</w:t>
            </w:r>
            <w:r w:rsidR="00E56C47"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>at subsequent boot camps and during bimonthly to monthly education and training webinars.</w:t>
            </w:r>
          </w:p>
        </w:tc>
      </w:tr>
      <w:tr w:rsidR="00BF760D" w:rsidRPr="00DA2116" w14:paraId="6C298A86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A1D44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Provide local technical assistance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18289" w14:textId="77777777" w:rsidR="00BF760D" w:rsidRPr="00DA2116" w:rsidRDefault="00BF760D" w:rsidP="00A01CCF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Technical assistance was often needed for issues with the data application collection tool and eCare Plan generation. Members of the Implementation Team monitored their e-mail daily and provided numbers for clinical team members to call when urgent technical assistance was needed.</w:t>
            </w:r>
          </w:p>
        </w:tc>
      </w:tr>
      <w:tr w:rsidR="00BF760D" w:rsidRPr="00DA2116" w14:paraId="16317729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41ED5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tab/>
              <w:t>Provide ongoing consultation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F976F" w14:textId="233572E8" w:rsidR="00BF760D" w:rsidRPr="00DA2116" w:rsidRDefault="00BF760D" w:rsidP="00A01CCF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>The Implementation Team was available by e-mail and office and personal phone</w:t>
            </w:r>
            <w:r w:rsidR="0092585D">
              <w:rPr>
                <w:rFonts w:ascii="Times New Roman" w:hAnsi="Times New Roman"/>
                <w:sz w:val="24"/>
                <w:szCs w:val="24"/>
              </w:rPr>
              <w:t>s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 for immediate questions or ongoing consultation to support implementation of COMPASS-TC.</w:t>
            </w:r>
          </w:p>
        </w:tc>
      </w:tr>
      <w:tr w:rsidR="00BF760D" w:rsidRPr="00DA2116" w14:paraId="21248602" w14:textId="77777777" w:rsidTr="004D0AC7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20B6" w14:textId="77777777" w:rsidR="00BF760D" w:rsidRPr="00DA2116" w:rsidRDefault="00BF760D" w:rsidP="00A01CCF">
            <w:pPr>
              <w:spacing w:after="0" w:line="480" w:lineRule="auto"/>
              <w:ind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DA21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  <w:t>Tailor strategies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9E29" w14:textId="5ABA1BDB" w:rsidR="00BF760D" w:rsidRPr="00DA2116" w:rsidRDefault="00BF760D" w:rsidP="00A01CCF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346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A2116">
              <w:rPr>
                <w:rFonts w:ascii="Times New Roman" w:hAnsi="Times New Roman"/>
                <w:sz w:val="24"/>
                <w:szCs w:val="24"/>
              </w:rPr>
              <w:t xml:space="preserve">During site-specific conference calls, and by reviewing monthly performance measure reports, </w:t>
            </w:r>
            <w:r w:rsidR="00453F88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Director of Implementation </w:t>
            </w:r>
            <w:r w:rsidR="00453F88">
              <w:rPr>
                <w:rFonts w:ascii="Times New Roman" w:hAnsi="Times New Roman"/>
                <w:sz w:val="24"/>
                <w:szCs w:val="24"/>
              </w:rPr>
              <w:t xml:space="preserve">and her team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 xml:space="preserve">worked with </w:t>
            </w:r>
            <w:r w:rsidR="00E56C47">
              <w:rPr>
                <w:rFonts w:ascii="Times New Roman" w:hAnsi="Times New Roman"/>
                <w:sz w:val="24"/>
                <w:szCs w:val="24"/>
              </w:rPr>
              <w:t>hospitals</w:t>
            </w:r>
            <w:r w:rsidR="00E56C47" w:rsidRPr="00DA21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A2116">
              <w:rPr>
                <w:rFonts w:ascii="Times New Roman" w:hAnsi="Times New Roman"/>
                <w:sz w:val="24"/>
                <w:szCs w:val="24"/>
              </w:rPr>
              <w:t>on an ongoing basis to tailor their processes for implementation until a successful system was in place.</w:t>
            </w:r>
          </w:p>
        </w:tc>
      </w:tr>
    </w:tbl>
    <w:p w14:paraId="1135AF8E" w14:textId="77777777" w:rsidR="00BF760D" w:rsidRPr="00DA2116" w:rsidRDefault="00BF760D" w:rsidP="00A01CC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2F453E5" w14:textId="77777777" w:rsidR="009131D6" w:rsidRDefault="009131D6" w:rsidP="00A01C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B686AD" w14:textId="65EA8D2E" w:rsidR="0036169C" w:rsidRPr="00DA2116" w:rsidRDefault="0036169C" w:rsidP="00050C9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36169C" w:rsidRPr="00DA2116" w:rsidSect="00BF76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726C59" w16cid:durableId="20913A3D"/>
  <w16cid:commentId w16cid:paraId="029AB565" w16cid:durableId="20913A3E"/>
  <w16cid:commentId w16cid:paraId="08A206D9" w16cid:durableId="20913A3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325004"/>
    <w:multiLevelType w:val="hybridMultilevel"/>
    <w:tmpl w:val="0C78C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D24D32"/>
    <w:multiLevelType w:val="hybridMultilevel"/>
    <w:tmpl w:val="5B58B2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671944"/>
    <w:multiLevelType w:val="hybridMultilevel"/>
    <w:tmpl w:val="3FAC14F4"/>
    <w:lvl w:ilvl="0" w:tplc="6D3056E6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CF1AD9"/>
    <w:multiLevelType w:val="hybridMultilevel"/>
    <w:tmpl w:val="4C0E03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9E56F3"/>
    <w:multiLevelType w:val="hybridMultilevel"/>
    <w:tmpl w:val="70D06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01349C"/>
    <w:multiLevelType w:val="hybridMultilevel"/>
    <w:tmpl w:val="F2C2A5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tzapztp0ft6e9wzr5zaai2z2dz055vxer&quot;&gt;2018-11-27 COMPASS&lt;record-ids&gt;&lt;item&gt;157&lt;/item&gt;&lt;/record-ids&gt;&lt;/item&gt;&lt;/Libraries&gt;"/>
  </w:docVars>
  <w:rsids>
    <w:rsidRoot w:val="00BF760D"/>
    <w:rsid w:val="00050C95"/>
    <w:rsid w:val="00205C70"/>
    <w:rsid w:val="0036169C"/>
    <w:rsid w:val="00442B48"/>
    <w:rsid w:val="00453F88"/>
    <w:rsid w:val="00477C66"/>
    <w:rsid w:val="004820F2"/>
    <w:rsid w:val="004D0AC7"/>
    <w:rsid w:val="00504D3F"/>
    <w:rsid w:val="00541F4E"/>
    <w:rsid w:val="005E35D5"/>
    <w:rsid w:val="006013C0"/>
    <w:rsid w:val="0062134E"/>
    <w:rsid w:val="006D7BF5"/>
    <w:rsid w:val="007848DD"/>
    <w:rsid w:val="007D4389"/>
    <w:rsid w:val="007E1E23"/>
    <w:rsid w:val="008B4345"/>
    <w:rsid w:val="009131D6"/>
    <w:rsid w:val="0092585D"/>
    <w:rsid w:val="00A01CCF"/>
    <w:rsid w:val="00A921CE"/>
    <w:rsid w:val="00AE61DF"/>
    <w:rsid w:val="00AF3A48"/>
    <w:rsid w:val="00B036D1"/>
    <w:rsid w:val="00BB00BF"/>
    <w:rsid w:val="00BF760D"/>
    <w:rsid w:val="00C657F6"/>
    <w:rsid w:val="00DA2116"/>
    <w:rsid w:val="00E56C47"/>
    <w:rsid w:val="00F9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FFC69"/>
  <w15:chartTrackingRefBased/>
  <w15:docId w15:val="{62CD6130-3654-48B7-A8C0-4B89E8B5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6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F760D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BF7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BF760D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E6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1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1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131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1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1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1D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191</Words>
  <Characters>67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nson</dc:creator>
  <cp:keywords/>
  <dc:description/>
  <cp:lastModifiedBy>Meghan Donnelly Radman</cp:lastModifiedBy>
  <cp:revision>15</cp:revision>
  <dcterms:created xsi:type="dcterms:W3CDTF">2019-05-23T20:19:00Z</dcterms:created>
  <dcterms:modified xsi:type="dcterms:W3CDTF">2019-11-18T13:59:00Z</dcterms:modified>
</cp:coreProperties>
</file>